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40EA" w:rsidRPr="00A540EA" w:rsidRDefault="00A540EA" w:rsidP="00A540EA">
      <w:pPr>
        <w:rPr>
          <w:bCs/>
          <w:sz w:val="20"/>
          <w:szCs w:val="20"/>
        </w:rPr>
      </w:pPr>
      <w:r w:rsidRPr="00A540EA">
        <w:rPr>
          <w:bCs/>
          <w:sz w:val="20"/>
          <w:szCs w:val="20"/>
        </w:rPr>
        <w:t>Treatment-emergent AEs occurring in ≥10%</w:t>
      </w:r>
      <w:r w:rsidRPr="00A540EA">
        <w:rPr>
          <w:sz w:val="20"/>
          <w:szCs w:val="20"/>
        </w:rPr>
        <w:t xml:space="preserve"> </w:t>
      </w:r>
      <w:r w:rsidRPr="00A540EA">
        <w:rPr>
          <w:bCs/>
          <w:sz w:val="20"/>
          <w:szCs w:val="20"/>
        </w:rPr>
        <w:t>of patients in any ADT group (safety sample).</w:t>
      </w:r>
    </w:p>
    <w:tbl>
      <w:tblPr>
        <w:tblW w:w="13353" w:type="dxa"/>
        <w:tblInd w:w="93" w:type="dxa"/>
        <w:tblLayout w:type="fixed"/>
        <w:tblLook w:val="0000"/>
      </w:tblPr>
      <w:tblGrid>
        <w:gridCol w:w="1995"/>
        <w:gridCol w:w="1350"/>
        <w:gridCol w:w="1350"/>
        <w:gridCol w:w="1440"/>
        <w:gridCol w:w="1530"/>
        <w:gridCol w:w="1440"/>
        <w:gridCol w:w="1350"/>
        <w:gridCol w:w="1440"/>
        <w:gridCol w:w="1458"/>
      </w:tblGrid>
      <w:tr w:rsidR="00A540EA" w:rsidRPr="00CA3FBD" w:rsidTr="00A540EA">
        <w:trPr>
          <w:trHeight w:val="255"/>
        </w:trPr>
        <w:tc>
          <w:tcPr>
            <w:tcW w:w="1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>AE, %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A540EA">
            <w:pPr>
              <w:jc w:val="center"/>
              <w:rPr>
                <w:rFonts w:eastAsia="MS Mincho"/>
                <w:b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 xml:space="preserve">Bupropion </w:t>
            </w:r>
            <w:r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>+</w:t>
            </w:r>
            <w:r w:rsidRPr="00A540EA"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 xml:space="preserve"> aripiprazole  (n=46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 xml:space="preserve">SSRI/SNRI </w:t>
            </w:r>
            <w:r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>+</w:t>
            </w:r>
            <w:r w:rsidRPr="00A540EA"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 xml:space="preserve">  aripiprazole</w:t>
            </w:r>
          </w:p>
          <w:p w:rsidR="00A540EA" w:rsidRPr="00A540EA" w:rsidRDefault="00A540EA" w:rsidP="002870B2">
            <w:pPr>
              <w:jc w:val="center"/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>(n=242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b/>
                <w:sz w:val="20"/>
                <w:szCs w:val="20"/>
                <w:lang w:val="fr-FR" w:eastAsia="ja-JP" w:bidi="ml-IN"/>
              </w:rPr>
            </w:pPr>
            <w:r w:rsidRPr="00A540EA">
              <w:rPr>
                <w:rFonts w:eastAsia="MS Mincho"/>
                <w:b/>
                <w:sz w:val="20"/>
                <w:szCs w:val="20"/>
                <w:lang w:val="fr-FR" w:eastAsia="ja-JP" w:bidi="ml-IN"/>
              </w:rPr>
              <w:t xml:space="preserve">Venlafaxine XR </w:t>
            </w:r>
            <w:r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>+</w:t>
            </w:r>
            <w:r w:rsidRPr="00A540EA"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 xml:space="preserve"> </w:t>
            </w:r>
            <w:r w:rsidRPr="00A540EA">
              <w:rPr>
                <w:rFonts w:eastAsia="MS PGothic"/>
                <w:b/>
                <w:sz w:val="20"/>
                <w:szCs w:val="20"/>
                <w:lang w:val="fr-FR" w:eastAsia="ja-JP" w:bidi="ml-IN"/>
              </w:rPr>
              <w:t xml:space="preserve"> aripiprazole</w:t>
            </w:r>
            <w:r w:rsidRPr="00A540EA">
              <w:rPr>
                <w:rFonts w:eastAsia="MS Mincho"/>
                <w:b/>
                <w:sz w:val="20"/>
                <w:szCs w:val="20"/>
                <w:lang w:val="fr-FR" w:eastAsia="ja-JP" w:bidi="ml-IN"/>
              </w:rPr>
              <w:t xml:space="preserve"> (n=50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b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 xml:space="preserve">Escitalopram </w:t>
            </w:r>
            <w:r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>+</w:t>
            </w:r>
            <w:r w:rsidRPr="00A540EA"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 xml:space="preserve">  aripiprazole (n=66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A540EA">
            <w:pPr>
              <w:jc w:val="center"/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 xml:space="preserve">Fluoxetine </w:t>
            </w:r>
            <w:r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>+</w:t>
            </w:r>
            <w:r w:rsidRPr="00A540EA"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 xml:space="preserve">  aripiprazole</w:t>
            </w:r>
          </w:p>
          <w:p w:rsidR="00A540EA" w:rsidRPr="00A540EA" w:rsidRDefault="00A540EA" w:rsidP="002870B2">
            <w:pPr>
              <w:jc w:val="center"/>
              <w:rPr>
                <w:rFonts w:eastAsia="MS Mincho"/>
                <w:b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>(n=42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b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 xml:space="preserve">Sertraline </w:t>
            </w:r>
            <w:r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>+</w:t>
            </w:r>
            <w:r w:rsidRPr="00A540EA"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 xml:space="preserve">  aripiprazole (n=39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b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 xml:space="preserve">Paroxetine </w:t>
            </w:r>
            <w:r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>+</w:t>
            </w:r>
            <w:r w:rsidRPr="00A540EA"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 xml:space="preserve">  aripiprazole (n=38)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A540EA" w:rsidRPr="00A540EA" w:rsidRDefault="00A540EA" w:rsidP="00A540EA">
            <w:pPr>
              <w:jc w:val="center"/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 xml:space="preserve">Duloxetine </w:t>
            </w:r>
            <w:r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>+</w:t>
            </w:r>
            <w:r w:rsidRPr="00A540EA">
              <w:rPr>
                <w:rFonts w:eastAsia="MS PGothic"/>
                <w:b/>
                <w:sz w:val="20"/>
                <w:szCs w:val="20"/>
                <w:lang w:val="en-US" w:eastAsia="ja-JP" w:bidi="ml-IN"/>
              </w:rPr>
              <w:t xml:space="preserve"> aripiprazole (n=7)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Akathisia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7.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3.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4.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8.8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3.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7.9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1.1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4.3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Fatig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bCs/>
                <w:sz w:val="20"/>
                <w:szCs w:val="20"/>
                <w:lang w:eastAsia="ja-JP" w:bidi="ml-IN"/>
              </w:rPr>
              <w:t>2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3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34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5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1.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4.3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Somnol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8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6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24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5.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4.3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Weight increa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9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8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6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3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5.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8.6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Insomn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5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5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4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8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7.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4.3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Headach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7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5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4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1.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8.6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Restless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5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7.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4.3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Naus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6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6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3.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4.3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Increased appet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5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9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0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4.3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Anxie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8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7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0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4.3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Back p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5.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Trem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8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5.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Erectile dysfun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Upper respiratory tract infe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7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7.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0.0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Se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9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6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7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3.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Dizzi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4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9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6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0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4.3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Diarrh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8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8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7.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Dry mout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9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4.3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Constip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6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4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0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Irritabi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3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6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4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bCs/>
                <w:sz w:val="20"/>
                <w:szCs w:val="20"/>
                <w:lang w:eastAsia="ja-JP" w:bidi="ml-IN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7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Asthen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3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8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4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2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Nasopharyngit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7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4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3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7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2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Arthralg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3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5.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Urinary tract infe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7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4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7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bCs/>
                <w:sz w:val="20"/>
                <w:szCs w:val="20"/>
                <w:lang w:eastAsia="ja-JP" w:bidi="ml-IN"/>
              </w:rPr>
              <w:t>Salivary hypersecre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3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4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4.3</w:t>
            </w:r>
          </w:p>
        </w:tc>
      </w:tr>
      <w:tr w:rsidR="00A540EA" w:rsidRPr="00CA3FBD" w:rsidTr="00A540EA">
        <w:trPr>
          <w:trHeight w:val="25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Hyperhidro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5.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14.3</w:t>
            </w:r>
          </w:p>
        </w:tc>
      </w:tr>
      <w:tr w:rsidR="00A540EA" w:rsidRPr="00CA3FBD" w:rsidTr="00A540EA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A540EA" w:rsidRPr="00A540EA" w:rsidRDefault="00A540EA" w:rsidP="002870B2">
            <w:pPr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Middle insomn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13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PGothic"/>
                <w:sz w:val="20"/>
                <w:szCs w:val="20"/>
                <w:lang w:val="en-US" w:eastAsia="ja-JP" w:bidi="ml-IN"/>
              </w:rPr>
            </w:pPr>
            <w:r w:rsidRPr="00A540EA">
              <w:rPr>
                <w:rFonts w:eastAsia="MS PGothic"/>
                <w:sz w:val="20"/>
                <w:szCs w:val="20"/>
                <w:lang w:val="en-US" w:eastAsia="ja-JP" w:bidi="ml-IN"/>
              </w:rPr>
              <w:t>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4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7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A540EA" w:rsidRPr="00A540EA" w:rsidRDefault="00A540EA" w:rsidP="002870B2">
            <w:pPr>
              <w:jc w:val="center"/>
              <w:rPr>
                <w:rFonts w:eastAsia="MS Mincho"/>
                <w:sz w:val="20"/>
                <w:szCs w:val="20"/>
                <w:lang w:eastAsia="ja-JP" w:bidi="ml-IN"/>
              </w:rPr>
            </w:pPr>
            <w:r w:rsidRPr="00A540EA">
              <w:rPr>
                <w:rFonts w:eastAsia="MS Mincho"/>
                <w:sz w:val="20"/>
                <w:szCs w:val="20"/>
                <w:lang w:eastAsia="ja-JP" w:bidi="ml-IN"/>
              </w:rPr>
              <w:t>0.0</w:t>
            </w:r>
          </w:p>
        </w:tc>
      </w:tr>
    </w:tbl>
    <w:p w:rsidR="00A540EA" w:rsidRPr="00CA3FBD" w:rsidRDefault="00A540EA" w:rsidP="00A540EA">
      <w:pPr>
        <w:rPr>
          <w:sz w:val="22"/>
          <w:szCs w:val="22"/>
        </w:rPr>
      </w:pPr>
    </w:p>
    <w:p w:rsidR="00A540EA" w:rsidRPr="00A540EA" w:rsidRDefault="00A540EA" w:rsidP="00A540EA">
      <w:pPr>
        <w:rPr>
          <w:sz w:val="20"/>
          <w:szCs w:val="20"/>
        </w:rPr>
      </w:pPr>
      <w:r w:rsidRPr="00A540EA">
        <w:rPr>
          <w:sz w:val="20"/>
          <w:szCs w:val="20"/>
        </w:rPr>
        <w:lastRenderedPageBreak/>
        <w:t>Shaded boxes represent AEs occurring at an incidence ≥10%.</w:t>
      </w:r>
      <w:r w:rsidRPr="00A540EA">
        <w:rPr>
          <w:sz w:val="20"/>
          <w:szCs w:val="20"/>
        </w:rPr>
        <w:br/>
        <w:t xml:space="preserve">ADT, antidepressant treatment; AE, adverse event; </w:t>
      </w:r>
      <w:r w:rsidRPr="00A540EA">
        <w:rPr>
          <w:bCs/>
          <w:sz w:val="20"/>
          <w:szCs w:val="20"/>
        </w:rPr>
        <w:t>SNRI, serotonin–norepinephrine reuptake inhibitor;</w:t>
      </w:r>
      <w:r w:rsidRPr="00A540EA">
        <w:rPr>
          <w:sz w:val="20"/>
          <w:szCs w:val="20"/>
        </w:rPr>
        <w:t xml:space="preserve"> SSRI, </w:t>
      </w:r>
      <w:r w:rsidRPr="00A540EA">
        <w:rPr>
          <w:rFonts w:eastAsia="MS Mincho"/>
          <w:sz w:val="20"/>
          <w:szCs w:val="20"/>
          <w:lang w:eastAsia="ja-JP"/>
        </w:rPr>
        <w:t>s</w:t>
      </w:r>
      <w:r w:rsidRPr="00A540EA">
        <w:rPr>
          <w:bCs/>
          <w:sz w:val="20"/>
          <w:szCs w:val="20"/>
        </w:rPr>
        <w:t xml:space="preserve">elective serotonin reuptake inhibitor; </w:t>
      </w:r>
      <w:r w:rsidRPr="00A540EA">
        <w:rPr>
          <w:sz w:val="20"/>
          <w:szCs w:val="20"/>
        </w:rPr>
        <w:t>XR, extended release.</w:t>
      </w:r>
    </w:p>
    <w:p w:rsidR="00F15D03" w:rsidRPr="00A540EA" w:rsidRDefault="00F15D03">
      <w:pPr>
        <w:rPr>
          <w:sz w:val="20"/>
          <w:szCs w:val="20"/>
        </w:rPr>
      </w:pPr>
    </w:p>
    <w:sectPr w:rsidR="00F15D03" w:rsidRPr="00A540EA" w:rsidSect="00A540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A540EA"/>
    <w:rsid w:val="000044A9"/>
    <w:rsid w:val="000133CB"/>
    <w:rsid w:val="00015A2D"/>
    <w:rsid w:val="000202A6"/>
    <w:rsid w:val="00022ADB"/>
    <w:rsid w:val="00025F02"/>
    <w:rsid w:val="00034931"/>
    <w:rsid w:val="00036AA3"/>
    <w:rsid w:val="00043FC1"/>
    <w:rsid w:val="000501B6"/>
    <w:rsid w:val="000513E5"/>
    <w:rsid w:val="00052CE7"/>
    <w:rsid w:val="000549C0"/>
    <w:rsid w:val="00055C08"/>
    <w:rsid w:val="000565B3"/>
    <w:rsid w:val="0006091B"/>
    <w:rsid w:val="0006468D"/>
    <w:rsid w:val="000661A9"/>
    <w:rsid w:val="0006745A"/>
    <w:rsid w:val="000746C8"/>
    <w:rsid w:val="0007710F"/>
    <w:rsid w:val="0008372B"/>
    <w:rsid w:val="00084C5D"/>
    <w:rsid w:val="00087AB6"/>
    <w:rsid w:val="000949E2"/>
    <w:rsid w:val="00095223"/>
    <w:rsid w:val="00095D65"/>
    <w:rsid w:val="000A260B"/>
    <w:rsid w:val="000B1AFC"/>
    <w:rsid w:val="000B1F07"/>
    <w:rsid w:val="000B7D73"/>
    <w:rsid w:val="000C35CA"/>
    <w:rsid w:val="000D1F98"/>
    <w:rsid w:val="000D2B8D"/>
    <w:rsid w:val="000E4AFF"/>
    <w:rsid w:val="000F1A56"/>
    <w:rsid w:val="000F7F5F"/>
    <w:rsid w:val="00103616"/>
    <w:rsid w:val="00105D60"/>
    <w:rsid w:val="00111B99"/>
    <w:rsid w:val="0011393B"/>
    <w:rsid w:val="00126C8E"/>
    <w:rsid w:val="00127D28"/>
    <w:rsid w:val="00130631"/>
    <w:rsid w:val="00140B93"/>
    <w:rsid w:val="001509A2"/>
    <w:rsid w:val="00151835"/>
    <w:rsid w:val="00161087"/>
    <w:rsid w:val="00171F04"/>
    <w:rsid w:val="001805B1"/>
    <w:rsid w:val="00186125"/>
    <w:rsid w:val="001964A1"/>
    <w:rsid w:val="00196A15"/>
    <w:rsid w:val="001A6A7D"/>
    <w:rsid w:val="001C3553"/>
    <w:rsid w:val="001C4EF7"/>
    <w:rsid w:val="001D4ED3"/>
    <w:rsid w:val="001E5C06"/>
    <w:rsid w:val="001F0556"/>
    <w:rsid w:val="001F076B"/>
    <w:rsid w:val="0020075E"/>
    <w:rsid w:val="00200D60"/>
    <w:rsid w:val="00206700"/>
    <w:rsid w:val="00212F17"/>
    <w:rsid w:val="00235A16"/>
    <w:rsid w:val="00236163"/>
    <w:rsid w:val="002402AD"/>
    <w:rsid w:val="00240C1F"/>
    <w:rsid w:val="00241501"/>
    <w:rsid w:val="00241A34"/>
    <w:rsid w:val="002558FD"/>
    <w:rsid w:val="0025654B"/>
    <w:rsid w:val="00261D1C"/>
    <w:rsid w:val="002624C6"/>
    <w:rsid w:val="00262576"/>
    <w:rsid w:val="00262FB5"/>
    <w:rsid w:val="0027215B"/>
    <w:rsid w:val="00272B78"/>
    <w:rsid w:val="00273D08"/>
    <w:rsid w:val="0027709D"/>
    <w:rsid w:val="002821CB"/>
    <w:rsid w:val="00283EEE"/>
    <w:rsid w:val="00290FA2"/>
    <w:rsid w:val="00294495"/>
    <w:rsid w:val="0029655F"/>
    <w:rsid w:val="002A5A19"/>
    <w:rsid w:val="002B3352"/>
    <w:rsid w:val="002B3601"/>
    <w:rsid w:val="002C3A3A"/>
    <w:rsid w:val="002C5DED"/>
    <w:rsid w:val="002C71C5"/>
    <w:rsid w:val="002D181C"/>
    <w:rsid w:val="002D7451"/>
    <w:rsid w:val="002E5577"/>
    <w:rsid w:val="002E60D0"/>
    <w:rsid w:val="002E76AE"/>
    <w:rsid w:val="002E7715"/>
    <w:rsid w:val="002E7F95"/>
    <w:rsid w:val="00305880"/>
    <w:rsid w:val="00307A22"/>
    <w:rsid w:val="0031089B"/>
    <w:rsid w:val="00317146"/>
    <w:rsid w:val="0033110A"/>
    <w:rsid w:val="00332AB9"/>
    <w:rsid w:val="00343F30"/>
    <w:rsid w:val="00344BEB"/>
    <w:rsid w:val="00344DD2"/>
    <w:rsid w:val="00350AC6"/>
    <w:rsid w:val="00354197"/>
    <w:rsid w:val="0035667C"/>
    <w:rsid w:val="00363B78"/>
    <w:rsid w:val="00371BCF"/>
    <w:rsid w:val="00384171"/>
    <w:rsid w:val="00387D5D"/>
    <w:rsid w:val="003932E9"/>
    <w:rsid w:val="0039381A"/>
    <w:rsid w:val="003B08E5"/>
    <w:rsid w:val="003B39AD"/>
    <w:rsid w:val="003B42F4"/>
    <w:rsid w:val="003B5E5B"/>
    <w:rsid w:val="003C4E54"/>
    <w:rsid w:val="003C653B"/>
    <w:rsid w:val="003D11D7"/>
    <w:rsid w:val="003D5EC9"/>
    <w:rsid w:val="003D7D29"/>
    <w:rsid w:val="003E0F68"/>
    <w:rsid w:val="003E3228"/>
    <w:rsid w:val="003E37CE"/>
    <w:rsid w:val="003E68FD"/>
    <w:rsid w:val="003F6588"/>
    <w:rsid w:val="004006E8"/>
    <w:rsid w:val="00407B76"/>
    <w:rsid w:val="004120BF"/>
    <w:rsid w:val="004141BC"/>
    <w:rsid w:val="00415F9B"/>
    <w:rsid w:val="004200AC"/>
    <w:rsid w:val="00426083"/>
    <w:rsid w:val="00427D14"/>
    <w:rsid w:val="004301C6"/>
    <w:rsid w:val="004302F8"/>
    <w:rsid w:val="00432B4E"/>
    <w:rsid w:val="00441EDF"/>
    <w:rsid w:val="00446028"/>
    <w:rsid w:val="004539BC"/>
    <w:rsid w:val="00456AA9"/>
    <w:rsid w:val="004640FC"/>
    <w:rsid w:val="00467CFD"/>
    <w:rsid w:val="00470F5A"/>
    <w:rsid w:val="0047225B"/>
    <w:rsid w:val="00473871"/>
    <w:rsid w:val="00473925"/>
    <w:rsid w:val="0047554A"/>
    <w:rsid w:val="0048197C"/>
    <w:rsid w:val="004833A1"/>
    <w:rsid w:val="004865BF"/>
    <w:rsid w:val="00491111"/>
    <w:rsid w:val="0049209A"/>
    <w:rsid w:val="0049523E"/>
    <w:rsid w:val="004A1380"/>
    <w:rsid w:val="004A262B"/>
    <w:rsid w:val="004A4CB6"/>
    <w:rsid w:val="004A57A9"/>
    <w:rsid w:val="004B10F5"/>
    <w:rsid w:val="004B1BA2"/>
    <w:rsid w:val="004B20E1"/>
    <w:rsid w:val="004B7A25"/>
    <w:rsid w:val="004C5530"/>
    <w:rsid w:val="004C71B3"/>
    <w:rsid w:val="004D0CFB"/>
    <w:rsid w:val="004D4385"/>
    <w:rsid w:val="004F3B8B"/>
    <w:rsid w:val="004F5F2A"/>
    <w:rsid w:val="004F6DC8"/>
    <w:rsid w:val="005043CC"/>
    <w:rsid w:val="00504B18"/>
    <w:rsid w:val="0050648D"/>
    <w:rsid w:val="00507914"/>
    <w:rsid w:val="005156E0"/>
    <w:rsid w:val="00520E5C"/>
    <w:rsid w:val="00522B53"/>
    <w:rsid w:val="00524E11"/>
    <w:rsid w:val="005378AE"/>
    <w:rsid w:val="005428FE"/>
    <w:rsid w:val="00545DC8"/>
    <w:rsid w:val="00552002"/>
    <w:rsid w:val="00552ABA"/>
    <w:rsid w:val="005605BB"/>
    <w:rsid w:val="00573552"/>
    <w:rsid w:val="00576E35"/>
    <w:rsid w:val="005772AB"/>
    <w:rsid w:val="00582C3B"/>
    <w:rsid w:val="00584CE4"/>
    <w:rsid w:val="005866F2"/>
    <w:rsid w:val="00587725"/>
    <w:rsid w:val="00590072"/>
    <w:rsid w:val="00594065"/>
    <w:rsid w:val="00594B27"/>
    <w:rsid w:val="005A1A4E"/>
    <w:rsid w:val="005A6352"/>
    <w:rsid w:val="005A767C"/>
    <w:rsid w:val="005B09D0"/>
    <w:rsid w:val="005B2809"/>
    <w:rsid w:val="005B3378"/>
    <w:rsid w:val="005B457C"/>
    <w:rsid w:val="005B7696"/>
    <w:rsid w:val="005C7720"/>
    <w:rsid w:val="005D1463"/>
    <w:rsid w:val="005D67A9"/>
    <w:rsid w:val="005E526C"/>
    <w:rsid w:val="005F0227"/>
    <w:rsid w:val="005F31F5"/>
    <w:rsid w:val="005F3FC7"/>
    <w:rsid w:val="00600986"/>
    <w:rsid w:val="006024D6"/>
    <w:rsid w:val="00602F75"/>
    <w:rsid w:val="0060357C"/>
    <w:rsid w:val="00611E21"/>
    <w:rsid w:val="00611EF5"/>
    <w:rsid w:val="00613FE5"/>
    <w:rsid w:val="00614CE0"/>
    <w:rsid w:val="006207CF"/>
    <w:rsid w:val="00626F13"/>
    <w:rsid w:val="00634AB7"/>
    <w:rsid w:val="00634FCB"/>
    <w:rsid w:val="0064171F"/>
    <w:rsid w:val="00653904"/>
    <w:rsid w:val="00661E73"/>
    <w:rsid w:val="00662BF2"/>
    <w:rsid w:val="00663A2E"/>
    <w:rsid w:val="00663AF3"/>
    <w:rsid w:val="0066490E"/>
    <w:rsid w:val="00667720"/>
    <w:rsid w:val="00671898"/>
    <w:rsid w:val="0067530A"/>
    <w:rsid w:val="00675357"/>
    <w:rsid w:val="0067640D"/>
    <w:rsid w:val="0068005D"/>
    <w:rsid w:val="00682CAB"/>
    <w:rsid w:val="00686B32"/>
    <w:rsid w:val="00691BF1"/>
    <w:rsid w:val="0069462E"/>
    <w:rsid w:val="0069722C"/>
    <w:rsid w:val="006A0A1D"/>
    <w:rsid w:val="006A206C"/>
    <w:rsid w:val="006A38A9"/>
    <w:rsid w:val="006A39DF"/>
    <w:rsid w:val="006A67B9"/>
    <w:rsid w:val="006B23C5"/>
    <w:rsid w:val="006B2C71"/>
    <w:rsid w:val="006B3029"/>
    <w:rsid w:val="006B39F8"/>
    <w:rsid w:val="006B6A00"/>
    <w:rsid w:val="006B6DF4"/>
    <w:rsid w:val="006C73B4"/>
    <w:rsid w:val="006D1D1A"/>
    <w:rsid w:val="006D2C01"/>
    <w:rsid w:val="006D2FA9"/>
    <w:rsid w:val="006D486F"/>
    <w:rsid w:val="006D4DE3"/>
    <w:rsid w:val="006E248C"/>
    <w:rsid w:val="006E68EC"/>
    <w:rsid w:val="006E6ACE"/>
    <w:rsid w:val="006F1B18"/>
    <w:rsid w:val="00702164"/>
    <w:rsid w:val="00704AAF"/>
    <w:rsid w:val="007111B3"/>
    <w:rsid w:val="007127F9"/>
    <w:rsid w:val="0071515C"/>
    <w:rsid w:val="0071660C"/>
    <w:rsid w:val="00737438"/>
    <w:rsid w:val="00740AD2"/>
    <w:rsid w:val="007439E2"/>
    <w:rsid w:val="00755B96"/>
    <w:rsid w:val="00762D80"/>
    <w:rsid w:val="007721E4"/>
    <w:rsid w:val="007772A0"/>
    <w:rsid w:val="00781822"/>
    <w:rsid w:val="007944BD"/>
    <w:rsid w:val="00796243"/>
    <w:rsid w:val="007A0DF6"/>
    <w:rsid w:val="007A0E1E"/>
    <w:rsid w:val="007A5091"/>
    <w:rsid w:val="007A6FDD"/>
    <w:rsid w:val="007B0B2C"/>
    <w:rsid w:val="007B22F2"/>
    <w:rsid w:val="007B30EF"/>
    <w:rsid w:val="007B4910"/>
    <w:rsid w:val="007B5371"/>
    <w:rsid w:val="007C0F2C"/>
    <w:rsid w:val="007D0165"/>
    <w:rsid w:val="007D3D7D"/>
    <w:rsid w:val="007E025C"/>
    <w:rsid w:val="007E07D3"/>
    <w:rsid w:val="007E4489"/>
    <w:rsid w:val="007F3C3C"/>
    <w:rsid w:val="008040D4"/>
    <w:rsid w:val="00804BAB"/>
    <w:rsid w:val="00806CC5"/>
    <w:rsid w:val="00811526"/>
    <w:rsid w:val="008205B4"/>
    <w:rsid w:val="008270E4"/>
    <w:rsid w:val="008408F2"/>
    <w:rsid w:val="00845D38"/>
    <w:rsid w:val="0084662E"/>
    <w:rsid w:val="00851286"/>
    <w:rsid w:val="00852666"/>
    <w:rsid w:val="00852E30"/>
    <w:rsid w:val="008546F1"/>
    <w:rsid w:val="00855F38"/>
    <w:rsid w:val="00863DEF"/>
    <w:rsid w:val="0088039F"/>
    <w:rsid w:val="0088582E"/>
    <w:rsid w:val="00886023"/>
    <w:rsid w:val="00890314"/>
    <w:rsid w:val="008922F6"/>
    <w:rsid w:val="008945DF"/>
    <w:rsid w:val="0089723F"/>
    <w:rsid w:val="008A1D9E"/>
    <w:rsid w:val="008A3A4C"/>
    <w:rsid w:val="008B14F3"/>
    <w:rsid w:val="008B2C93"/>
    <w:rsid w:val="008C54D1"/>
    <w:rsid w:val="008C7352"/>
    <w:rsid w:val="008E2273"/>
    <w:rsid w:val="008E58E1"/>
    <w:rsid w:val="008F0BF9"/>
    <w:rsid w:val="009007F6"/>
    <w:rsid w:val="00906986"/>
    <w:rsid w:val="00906C2B"/>
    <w:rsid w:val="00921824"/>
    <w:rsid w:val="00921BE4"/>
    <w:rsid w:val="00924463"/>
    <w:rsid w:val="00933D01"/>
    <w:rsid w:val="009353A7"/>
    <w:rsid w:val="00950E95"/>
    <w:rsid w:val="00952362"/>
    <w:rsid w:val="009554B2"/>
    <w:rsid w:val="009560AC"/>
    <w:rsid w:val="00961CB2"/>
    <w:rsid w:val="0097177A"/>
    <w:rsid w:val="00975642"/>
    <w:rsid w:val="00977216"/>
    <w:rsid w:val="00985A91"/>
    <w:rsid w:val="00991595"/>
    <w:rsid w:val="009A2F55"/>
    <w:rsid w:val="009A3B8F"/>
    <w:rsid w:val="009B3D26"/>
    <w:rsid w:val="009B5C7F"/>
    <w:rsid w:val="009B7D58"/>
    <w:rsid w:val="009C72DC"/>
    <w:rsid w:val="009F1938"/>
    <w:rsid w:val="009F6000"/>
    <w:rsid w:val="00A004E5"/>
    <w:rsid w:val="00A1611A"/>
    <w:rsid w:val="00A16641"/>
    <w:rsid w:val="00A175AB"/>
    <w:rsid w:val="00A36669"/>
    <w:rsid w:val="00A40D86"/>
    <w:rsid w:val="00A4623B"/>
    <w:rsid w:val="00A540EA"/>
    <w:rsid w:val="00A632E3"/>
    <w:rsid w:val="00A66F1D"/>
    <w:rsid w:val="00A71443"/>
    <w:rsid w:val="00A71C29"/>
    <w:rsid w:val="00A767DC"/>
    <w:rsid w:val="00A81800"/>
    <w:rsid w:val="00A8643F"/>
    <w:rsid w:val="00A87701"/>
    <w:rsid w:val="00AC0551"/>
    <w:rsid w:val="00AC1766"/>
    <w:rsid w:val="00AC495B"/>
    <w:rsid w:val="00AD14F3"/>
    <w:rsid w:val="00AD4979"/>
    <w:rsid w:val="00AE76B1"/>
    <w:rsid w:val="00AF317C"/>
    <w:rsid w:val="00AF7264"/>
    <w:rsid w:val="00B051C5"/>
    <w:rsid w:val="00B10FE5"/>
    <w:rsid w:val="00B136C6"/>
    <w:rsid w:val="00B13E7D"/>
    <w:rsid w:val="00B14A75"/>
    <w:rsid w:val="00B254B5"/>
    <w:rsid w:val="00B25D7E"/>
    <w:rsid w:val="00B31ABD"/>
    <w:rsid w:val="00B32945"/>
    <w:rsid w:val="00B36BC8"/>
    <w:rsid w:val="00B431CF"/>
    <w:rsid w:val="00B43261"/>
    <w:rsid w:val="00B45842"/>
    <w:rsid w:val="00B543BE"/>
    <w:rsid w:val="00B54BAE"/>
    <w:rsid w:val="00B54F6B"/>
    <w:rsid w:val="00B568EA"/>
    <w:rsid w:val="00B60974"/>
    <w:rsid w:val="00B660DE"/>
    <w:rsid w:val="00B75C0E"/>
    <w:rsid w:val="00B764AD"/>
    <w:rsid w:val="00B82A78"/>
    <w:rsid w:val="00B8716D"/>
    <w:rsid w:val="00B9037C"/>
    <w:rsid w:val="00B93509"/>
    <w:rsid w:val="00BA15E5"/>
    <w:rsid w:val="00BA4A15"/>
    <w:rsid w:val="00BA7010"/>
    <w:rsid w:val="00BB19B6"/>
    <w:rsid w:val="00BB3EBC"/>
    <w:rsid w:val="00BB5855"/>
    <w:rsid w:val="00BC1444"/>
    <w:rsid w:val="00BC197B"/>
    <w:rsid w:val="00BD2F56"/>
    <w:rsid w:val="00BE162C"/>
    <w:rsid w:val="00BE175B"/>
    <w:rsid w:val="00BE316A"/>
    <w:rsid w:val="00BE3BAC"/>
    <w:rsid w:val="00BE49D6"/>
    <w:rsid w:val="00C040FF"/>
    <w:rsid w:val="00C16B7D"/>
    <w:rsid w:val="00C16C68"/>
    <w:rsid w:val="00C229CF"/>
    <w:rsid w:val="00C276AE"/>
    <w:rsid w:val="00C30948"/>
    <w:rsid w:val="00C31C54"/>
    <w:rsid w:val="00C36113"/>
    <w:rsid w:val="00C375E1"/>
    <w:rsid w:val="00C37880"/>
    <w:rsid w:val="00C37DA5"/>
    <w:rsid w:val="00C43263"/>
    <w:rsid w:val="00C444BB"/>
    <w:rsid w:val="00C54011"/>
    <w:rsid w:val="00C54C3E"/>
    <w:rsid w:val="00C6259F"/>
    <w:rsid w:val="00C71B07"/>
    <w:rsid w:val="00C71F16"/>
    <w:rsid w:val="00C73927"/>
    <w:rsid w:val="00C84C60"/>
    <w:rsid w:val="00C9774F"/>
    <w:rsid w:val="00CA2D12"/>
    <w:rsid w:val="00CA3B71"/>
    <w:rsid w:val="00CB1106"/>
    <w:rsid w:val="00CB3EFF"/>
    <w:rsid w:val="00CC0B20"/>
    <w:rsid w:val="00CC4A25"/>
    <w:rsid w:val="00CD47F3"/>
    <w:rsid w:val="00CD54C1"/>
    <w:rsid w:val="00CE6A1A"/>
    <w:rsid w:val="00CE7C7F"/>
    <w:rsid w:val="00CF2478"/>
    <w:rsid w:val="00CF4469"/>
    <w:rsid w:val="00CF6F3F"/>
    <w:rsid w:val="00D02381"/>
    <w:rsid w:val="00D02900"/>
    <w:rsid w:val="00D052CA"/>
    <w:rsid w:val="00D20CE5"/>
    <w:rsid w:val="00D23DD8"/>
    <w:rsid w:val="00D23F4E"/>
    <w:rsid w:val="00D26092"/>
    <w:rsid w:val="00D32A67"/>
    <w:rsid w:val="00D410C5"/>
    <w:rsid w:val="00D4139E"/>
    <w:rsid w:val="00D42B70"/>
    <w:rsid w:val="00D42FF6"/>
    <w:rsid w:val="00D5265D"/>
    <w:rsid w:val="00D54943"/>
    <w:rsid w:val="00D553DB"/>
    <w:rsid w:val="00D5737F"/>
    <w:rsid w:val="00D648F5"/>
    <w:rsid w:val="00D654B3"/>
    <w:rsid w:val="00D65B60"/>
    <w:rsid w:val="00D71A2A"/>
    <w:rsid w:val="00D84498"/>
    <w:rsid w:val="00D84B55"/>
    <w:rsid w:val="00D86CC1"/>
    <w:rsid w:val="00D874A3"/>
    <w:rsid w:val="00D95E38"/>
    <w:rsid w:val="00DA3DFB"/>
    <w:rsid w:val="00DC53D7"/>
    <w:rsid w:val="00DC58BE"/>
    <w:rsid w:val="00DC6C9E"/>
    <w:rsid w:val="00DC7453"/>
    <w:rsid w:val="00DD3327"/>
    <w:rsid w:val="00DD567A"/>
    <w:rsid w:val="00DD6421"/>
    <w:rsid w:val="00DE0C48"/>
    <w:rsid w:val="00DE43AC"/>
    <w:rsid w:val="00DE74F7"/>
    <w:rsid w:val="00DF16DF"/>
    <w:rsid w:val="00E04665"/>
    <w:rsid w:val="00E0597C"/>
    <w:rsid w:val="00E05C8B"/>
    <w:rsid w:val="00E0623C"/>
    <w:rsid w:val="00E13A3D"/>
    <w:rsid w:val="00E172C1"/>
    <w:rsid w:val="00E21F00"/>
    <w:rsid w:val="00E25A06"/>
    <w:rsid w:val="00E33F8C"/>
    <w:rsid w:val="00E549BB"/>
    <w:rsid w:val="00E64923"/>
    <w:rsid w:val="00E65D43"/>
    <w:rsid w:val="00E70642"/>
    <w:rsid w:val="00E71769"/>
    <w:rsid w:val="00E7343C"/>
    <w:rsid w:val="00E7451A"/>
    <w:rsid w:val="00E84A56"/>
    <w:rsid w:val="00E91A75"/>
    <w:rsid w:val="00E92472"/>
    <w:rsid w:val="00E930BB"/>
    <w:rsid w:val="00E9552A"/>
    <w:rsid w:val="00E9552B"/>
    <w:rsid w:val="00EA2AD7"/>
    <w:rsid w:val="00EA5520"/>
    <w:rsid w:val="00EB1934"/>
    <w:rsid w:val="00EB1F14"/>
    <w:rsid w:val="00EB7133"/>
    <w:rsid w:val="00EC1CC1"/>
    <w:rsid w:val="00EC2547"/>
    <w:rsid w:val="00EC319D"/>
    <w:rsid w:val="00EE6A6A"/>
    <w:rsid w:val="00EF0B44"/>
    <w:rsid w:val="00EF459C"/>
    <w:rsid w:val="00EF68F0"/>
    <w:rsid w:val="00F013E5"/>
    <w:rsid w:val="00F019C5"/>
    <w:rsid w:val="00F02119"/>
    <w:rsid w:val="00F064D8"/>
    <w:rsid w:val="00F0705F"/>
    <w:rsid w:val="00F14D31"/>
    <w:rsid w:val="00F15D03"/>
    <w:rsid w:val="00F22A45"/>
    <w:rsid w:val="00F26E3F"/>
    <w:rsid w:val="00F330DA"/>
    <w:rsid w:val="00F4096D"/>
    <w:rsid w:val="00F40DD4"/>
    <w:rsid w:val="00F42FA2"/>
    <w:rsid w:val="00F44E20"/>
    <w:rsid w:val="00F44FF8"/>
    <w:rsid w:val="00F50605"/>
    <w:rsid w:val="00F50EE3"/>
    <w:rsid w:val="00F5731C"/>
    <w:rsid w:val="00F61EB0"/>
    <w:rsid w:val="00F63EEC"/>
    <w:rsid w:val="00F64435"/>
    <w:rsid w:val="00F74D67"/>
    <w:rsid w:val="00F82849"/>
    <w:rsid w:val="00F90140"/>
    <w:rsid w:val="00F9367F"/>
    <w:rsid w:val="00FB3102"/>
    <w:rsid w:val="00FB33FD"/>
    <w:rsid w:val="00FC3C62"/>
    <w:rsid w:val="00FC4971"/>
    <w:rsid w:val="00FC7600"/>
    <w:rsid w:val="00FD1311"/>
    <w:rsid w:val="00FD1C3D"/>
    <w:rsid w:val="00FD3302"/>
    <w:rsid w:val="00FD482E"/>
    <w:rsid w:val="00FF16FC"/>
    <w:rsid w:val="00FF261B"/>
    <w:rsid w:val="00FF50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0EA"/>
    <w:pPr>
      <w:spacing w:after="0" w:line="240" w:lineRule="auto"/>
    </w:pPr>
    <w:rPr>
      <w:rFonts w:ascii="Arial" w:eastAsia="Times New Roman" w:hAnsi="Arial" w:cs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19C5617E046D47BA1CF86E4AD2A755" ma:contentTypeVersion="0" ma:contentTypeDescription="Create a new document." ma:contentTypeScope="" ma:versionID="7dab84cff8a185a7182a992e5305757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5677CB-0DE3-4238-A37B-9DDBBD9404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D978C2A-019C-4F7C-A51F-7DC34DB506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B9879F-B829-4F03-946D-8C52B4B064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etup</cp:lastModifiedBy>
  <cp:revision>2</cp:revision>
  <dcterms:created xsi:type="dcterms:W3CDTF">2013-11-14T17:40:00Z</dcterms:created>
  <dcterms:modified xsi:type="dcterms:W3CDTF">2013-11-14T18:30:00Z</dcterms:modified>
</cp:coreProperties>
</file>